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4E8CD8">
      <w:pPr>
        <w:jc w:val="center"/>
        <w:rPr>
          <w:rFonts w:hint="default" w:eastAsiaTheme="minorEastAsia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Table 7 </w:t>
      </w:r>
      <w:bookmarkStart w:id="0" w:name="_GoBack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odebook for All Variables Used in the study</w:t>
      </w:r>
      <w:bookmarkEnd w:id="0"/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329"/>
        <w:gridCol w:w="1274"/>
        <w:gridCol w:w="1667"/>
        <w:gridCol w:w="4252"/>
      </w:tblGrid>
      <w:tr w14:paraId="2A2DD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39309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Variable Nam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C01DD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escription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5EC9C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Coding/Unit/Exampl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F928E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dditional Notes / Calculation Method</w:t>
            </w:r>
          </w:p>
        </w:tc>
      </w:tr>
      <w:tr w14:paraId="18EE0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A7F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ternal Informati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CC41A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0F8E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06A9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7CE97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C37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ternal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113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Unique maternal ID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26F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eric (e.g., 001, 002, ..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AFDA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207CE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AF2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2F6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ternal age at enroll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B60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Years (e.g., 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13C9B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46AF1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09F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ducation_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020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Years of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847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teger (e.g., 9, 12, 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05CE2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76655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029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596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Annual household income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C66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 = &lt;10k; 2 = 10–30k; 3 = 30–50k; 4 = &gt;50k R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F87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ee Methods</w:t>
            </w:r>
          </w:p>
        </w:tc>
      </w:tr>
      <w:tr w14:paraId="34E574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075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BA0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ternal height (pre-pregnanc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7EC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m (e.g., 1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E720E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19E0CB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5B3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weight_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1C7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e-pregnancy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27CB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kg (e.g., 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E9E2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66928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BF2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mi_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334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e-pregnancy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28E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kg/m² (e.g., 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179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weight/(height/100)^2</w:t>
            </w:r>
          </w:p>
        </w:tc>
      </w:tr>
      <w:tr w14:paraId="1D7AB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B77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rav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FDD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ber of pregnan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431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teger (e.g.,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56F48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72F3A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038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D5E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ber of live bir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479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teger (e.g.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F8617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38B8A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B79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elivery_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A76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elivery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BBF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 = Vaginal, 2 = Cesar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C78B4">
            <w:pP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</w:rPr>
            </w:pPr>
          </w:p>
        </w:tc>
      </w:tr>
      <w:tr w14:paraId="08022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A5C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fant In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FE74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8D91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E80B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F4ADA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F00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fant_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15C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Unique infant ID (matches maternal_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3DF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er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E8EA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BB87E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6DD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9CA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fant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6E2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 = Male, 2 =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CFF4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8779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B41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estational_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F4C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Gestational age at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B67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Weeks (e.g., 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93E5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8D8F5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CE89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irth_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F2E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irth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A20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kg (e.g., 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3B0CC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2864A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4F3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irth_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726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irth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2A0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m (e.g., 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0821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E291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119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WAZ_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D21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Weight-for-age Z-score a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085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eric (e.g.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817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WAZ, HAZ, and BMIZ were calculated based on the WHO Child Growth Standards (2006) using the LMS method. Z-scores were computed with WHO Anthro software (https://www.who.int/tools/child-growth-standards/software).</w:t>
            </w:r>
          </w:p>
        </w:tc>
      </w:tr>
      <w:tr w14:paraId="03025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383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AZ_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FAE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eight-for-age Z-score a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8F3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eric (e.g., 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922D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WHO standard, see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efore</w:t>
            </w:r>
          </w:p>
        </w:tc>
      </w:tr>
      <w:tr w14:paraId="6294A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F92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MIZ_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256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MI-for-age Z-score a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4CC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eric (e.g., -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CE49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WHO standard, see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efore</w:t>
            </w:r>
          </w:p>
        </w:tc>
      </w:tr>
      <w:tr w14:paraId="1B76C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ACF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WAZ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AC4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Weight-for-age Z-score at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5BB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eric (e.g.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EE5E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WHO standard, see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efore</w:t>
            </w:r>
          </w:p>
        </w:tc>
      </w:tr>
      <w:tr w14:paraId="17C90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67F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AZ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482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Height-for-age Z-score at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83C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eric (e.g.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96116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WHO standard, see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efore</w:t>
            </w:r>
          </w:p>
        </w:tc>
      </w:tr>
      <w:tr w14:paraId="36CCD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EF3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MIZ_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446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MI-for-age Z-score at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C7DC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eric (e.g.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39055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WHO standard, see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efore</w:t>
            </w:r>
          </w:p>
        </w:tc>
      </w:tr>
      <w:tr w14:paraId="178488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F45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ietary Pattern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C3CF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07346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89C3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63B7F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2D7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FMDP_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85C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core for Fruit, Milk, Dairy, and Poultry 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D14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eric (e.g.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4E6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xtracted by PCA, see Methods</w:t>
            </w:r>
          </w:p>
        </w:tc>
      </w:tr>
      <w:tr w14:paraId="5E841B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A53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VBAP_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8C0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core for Vegetables, Beans, Algae, and Pork 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250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eric (e.g., 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A68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xtracted by PCA, see Methods</w:t>
            </w:r>
          </w:p>
        </w:tc>
      </w:tr>
      <w:tr w14:paraId="6861D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8E7E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P_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D64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core for Marine Products 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B99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eric (e.g.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4C7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xtracted by PCA, see Methods</w:t>
            </w:r>
          </w:p>
        </w:tc>
      </w:tr>
      <w:tr w14:paraId="347107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968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E_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C92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core for Tuber and Egg 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635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eric (e.g., 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CAE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xtracted by PCA, see Methods</w:t>
            </w:r>
          </w:p>
        </w:tc>
      </w:tr>
      <w:tr w14:paraId="0468C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BB2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P_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8C2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Primary dietary patter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45C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 = FMDP, 2 = VBAP, 3 = MP, 4 = 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3D6B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etermined by highest factor score</w:t>
            </w:r>
          </w:p>
        </w:tc>
      </w:tr>
      <w:tr w14:paraId="2FE90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713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FFQ Food Group Intake (gram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08B3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AE1BA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5252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0BF4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DEA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5A7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Steamed rice, rice porridge, glutinous r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256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F6A01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94E8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6B8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286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Apple, banana, pear, orange, watermelon, seasonal fr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247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F8EC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6076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8458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Milk and dai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D80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Milk, yogurt, cheese, milk pow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D95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9F469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7037A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4D2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Poul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E41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Chicken, duck, go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8E2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2EB2E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6010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3AB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6D63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Chinese cabbage, spinach, tomato, cucumber, lettuce, broc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5D3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7148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4DB4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593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Beans and nu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07F2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Soybeans, tofu, kidney beans, peanuts, walnuts, almo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7CF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9BB96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3775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F2D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Alg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B66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Seaweed, kelp, la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86F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D82D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4E1D0E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580D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P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CB7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Lean pork, pork belly, ri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466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3620F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B95A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E25D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Marine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F8E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Fish, shrimp, crab, shellfish, squ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701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6AA54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E1900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0B8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Coarse cere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91D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Millet, corn, sorghum, oats, buck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7A7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0F0DD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9C01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D9C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S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5F0C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Vegetable soup, chicken soup, bone soup, fish s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5071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C41FB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59665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92F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Flour pro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D6C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Steamed bun, noodles, dumplings, bread, panca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4E4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EA947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38AFA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65C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Tu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EA1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Potato, sweet potato, taro, y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C44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2717E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6D571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14D7A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E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79E81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Chicken egg, duck egg, quail eg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3E34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  <w:t>g/day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F48CD8">
            <w:pP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 w14:paraId="6DC362BD">
      <w:pPr>
        <w:rPr>
          <w:rFonts w:hint="eastAsia"/>
        </w:rPr>
      </w:pPr>
    </w:p>
    <w:p w14:paraId="0876FB26">
      <w:pPr>
        <w:rPr>
          <w:rFonts w:hint="eastAsia"/>
        </w:rPr>
      </w:pPr>
    </w:p>
    <w:p w14:paraId="5CA7E50E">
      <w:pPr>
        <w:rPr>
          <w:rFonts w:hint="eastAsia"/>
        </w:rPr>
      </w:pPr>
    </w:p>
    <w:p w14:paraId="6E7EC970">
      <w:pPr>
        <w:rPr>
          <w:rFonts w:hint="eastAsia"/>
        </w:rPr>
      </w:pPr>
    </w:p>
    <w:p w14:paraId="49197464">
      <w:pPr>
        <w:rPr>
          <w:rFonts w:hint="eastAsia"/>
        </w:rPr>
      </w:pPr>
    </w:p>
    <w:p w14:paraId="18B02D58">
      <w:pPr>
        <w:rPr>
          <w:rFonts w:hint="eastAsia"/>
        </w:rPr>
      </w:pPr>
    </w:p>
    <w:p w14:paraId="64BA5B3E">
      <w:pPr>
        <w:rPr>
          <w:rFonts w:hint="eastAsia"/>
        </w:rPr>
      </w:pPr>
    </w:p>
    <w:p w14:paraId="0A5C6A82">
      <w:pPr>
        <w:rPr>
          <w:rFonts w:hint="eastAsia"/>
        </w:rPr>
      </w:pPr>
    </w:p>
    <w:p w14:paraId="296DBF5F">
      <w:pPr>
        <w:rPr>
          <w:rFonts w:hint="eastAsia"/>
        </w:rPr>
      </w:pPr>
    </w:p>
    <w:p w14:paraId="303BAD2C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AB7933"/>
    <w:rsid w:val="38AB7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13:44:00Z</dcterms:created>
  <dc:creator>Administrator</dc:creator>
  <cp:lastModifiedBy>Administrator</cp:lastModifiedBy>
  <dcterms:modified xsi:type="dcterms:W3CDTF">2025-05-26T17:22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93E7C4CE4C946FBBC5A4146FAB3D80E_11</vt:lpwstr>
  </property>
  <property fmtid="{D5CDD505-2E9C-101B-9397-08002B2CF9AE}" pid="4" name="KSOTemplateDocerSaveRecord">
    <vt:lpwstr>eyJoZGlkIjoiYzQyMTczNDU2MDY2NGQ1MmMxYTc1OTg2ZDRlNjI2ZWIiLCJ1c2VySWQiOiIxNjYzNDM3MjYzIn0=</vt:lpwstr>
  </property>
</Properties>
</file>